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79AFA" w14:textId="77777777" w:rsidR="000A295A" w:rsidRDefault="000A295A" w:rsidP="00F82F45">
      <w:pPr>
        <w:pStyle w:val="BodyText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38BB023" w14:textId="77777777" w:rsidR="000A295A" w:rsidRDefault="000A295A" w:rsidP="00F82F45">
      <w:pPr>
        <w:pStyle w:val="BodyText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68B4BB" w14:textId="3FC3ACC0" w:rsidR="008811F4" w:rsidRDefault="00BF0985">
      <w:pPr>
        <w:rPr>
          <w:b/>
          <w:bCs/>
        </w:rPr>
      </w:pPr>
      <w:r>
        <w:rPr>
          <w:b/>
          <w:bCs/>
        </w:rPr>
        <w:t>S</w:t>
      </w:r>
      <w:r w:rsidR="00001B02">
        <w:rPr>
          <w:b/>
          <w:bCs/>
        </w:rPr>
        <w:t>1</w:t>
      </w:r>
      <w:r w:rsidR="000A295A">
        <w:rPr>
          <w:b/>
          <w:bCs/>
        </w:rPr>
        <w:t xml:space="preserve"> Table</w:t>
      </w:r>
      <w:r w:rsidR="00001B02" w:rsidRPr="00861954">
        <w:rPr>
          <w:b/>
          <w:bCs/>
        </w:rPr>
        <w:t>.</w:t>
      </w:r>
      <w:r w:rsidR="00001B02">
        <w:rPr>
          <w:b/>
          <w:bCs/>
        </w:rPr>
        <w:t xml:space="preserve"> Summary of a</w:t>
      </w:r>
      <w:r w:rsidR="00001B02" w:rsidRPr="00861954">
        <w:rPr>
          <w:b/>
          <w:bCs/>
        </w:rPr>
        <w:t>verage temperature, rainfall, snowfall, and wheat stem sawfly counts per year.</w:t>
      </w:r>
    </w:p>
    <w:tbl>
      <w:tblPr>
        <w:tblStyle w:val="GridTable4"/>
        <w:tblW w:w="9930" w:type="dxa"/>
        <w:tblLook w:val="06A0" w:firstRow="1" w:lastRow="0" w:firstColumn="1" w:lastColumn="0" w:noHBand="1" w:noVBand="1"/>
      </w:tblPr>
      <w:tblGrid>
        <w:gridCol w:w="1645"/>
        <w:gridCol w:w="1650"/>
        <w:gridCol w:w="1649"/>
        <w:gridCol w:w="1650"/>
        <w:gridCol w:w="1683"/>
        <w:gridCol w:w="1653"/>
      </w:tblGrid>
      <w:tr w:rsidR="00001B02" w:rsidRPr="00861954" w14:paraId="5AFBFA85" w14:textId="77777777" w:rsidTr="00A47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54C262F3" w14:textId="77777777" w:rsidR="00001B02" w:rsidRPr="00861954" w:rsidRDefault="00001B02" w:rsidP="00551CC0">
            <w:pPr>
              <w:pStyle w:val="BodyTex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  <w:b w:val="0"/>
                <w:bCs w:val="0"/>
              </w:rPr>
              <w:t>Year</w:t>
            </w:r>
          </w:p>
        </w:tc>
        <w:tc>
          <w:tcPr>
            <w:tcW w:w="1650" w:type="dxa"/>
          </w:tcPr>
          <w:p w14:paraId="405AF3C5" w14:textId="77777777" w:rsidR="00001B02" w:rsidRPr="00861954" w:rsidRDefault="00001B02" w:rsidP="00551CC0">
            <w:pPr>
              <w:pStyle w:val="Body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</w:rPr>
              <w:t>Avg Temperature (</w:t>
            </w:r>
            <w:r w:rsidRPr="00861954">
              <w:rPr>
                <w:rFonts w:ascii="Times New Roman" w:hAnsi="Times New Roman" w:cs="Times New Roman"/>
              </w:rPr>
              <w:sym w:font="Symbol" w:char="F0B0"/>
            </w:r>
            <w:r w:rsidRPr="00861954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649" w:type="dxa"/>
          </w:tcPr>
          <w:p w14:paraId="7C46B131" w14:textId="77777777" w:rsidR="00001B02" w:rsidRPr="00861954" w:rsidRDefault="00001B02" w:rsidP="00551CC0">
            <w:pPr>
              <w:pStyle w:val="Body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</w:rPr>
              <w:t>Avg Rainfall (mm)</w:t>
            </w:r>
          </w:p>
        </w:tc>
        <w:tc>
          <w:tcPr>
            <w:tcW w:w="1650" w:type="dxa"/>
          </w:tcPr>
          <w:p w14:paraId="3F08A2D5" w14:textId="77777777" w:rsidR="00001B02" w:rsidRPr="00861954" w:rsidRDefault="00001B02" w:rsidP="00551CC0">
            <w:pPr>
              <w:pStyle w:val="Body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</w:rPr>
              <w:t>Avg Snowfall (mm)</w:t>
            </w:r>
          </w:p>
        </w:tc>
        <w:tc>
          <w:tcPr>
            <w:tcW w:w="1683" w:type="dxa"/>
          </w:tcPr>
          <w:p w14:paraId="495B8CEF" w14:textId="77777777" w:rsidR="00001B02" w:rsidRPr="00861954" w:rsidRDefault="00001B02" w:rsidP="00551CC0">
            <w:pPr>
              <w:pStyle w:val="Body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</w:rPr>
              <w:t>Avg WSS Count</w:t>
            </w:r>
          </w:p>
        </w:tc>
        <w:tc>
          <w:tcPr>
            <w:tcW w:w="1653" w:type="dxa"/>
          </w:tcPr>
          <w:p w14:paraId="583A9892" w14:textId="77777777" w:rsidR="00001B02" w:rsidRPr="00861954" w:rsidRDefault="00001B02" w:rsidP="00551CC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</w:rPr>
              <w:t>Avg WSS Count (Log)</w:t>
            </w:r>
          </w:p>
        </w:tc>
      </w:tr>
      <w:tr w:rsidR="00001B02" w:rsidRPr="00861954" w14:paraId="6093D8E9" w14:textId="77777777" w:rsidTr="00A472F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0FC6A639" w14:textId="77777777" w:rsidR="00001B02" w:rsidRPr="00861954" w:rsidRDefault="00001B02" w:rsidP="00551CC0">
            <w:pPr>
              <w:pStyle w:val="BodyTex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  <w:b w:val="0"/>
                <w:bCs w:val="0"/>
              </w:rPr>
              <w:t>2011</w:t>
            </w:r>
          </w:p>
        </w:tc>
        <w:tc>
          <w:tcPr>
            <w:tcW w:w="1650" w:type="dxa"/>
          </w:tcPr>
          <w:p w14:paraId="52E38D61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649" w:type="dxa"/>
          </w:tcPr>
          <w:p w14:paraId="7EB3B6AC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650" w:type="dxa"/>
          </w:tcPr>
          <w:p w14:paraId="4F73EF07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683" w:type="dxa"/>
          </w:tcPr>
          <w:p w14:paraId="2DA5B3D7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653" w:type="dxa"/>
          </w:tcPr>
          <w:p w14:paraId="48F0FFD8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4.74</w:t>
            </w:r>
          </w:p>
        </w:tc>
      </w:tr>
      <w:tr w:rsidR="00001B02" w:rsidRPr="00861954" w14:paraId="5348EE6C" w14:textId="77777777" w:rsidTr="00551CC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22F53B83" w14:textId="77777777" w:rsidR="00001B02" w:rsidRPr="00861954" w:rsidRDefault="00001B02" w:rsidP="00551CC0">
            <w:pPr>
              <w:pStyle w:val="BodyTex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  <w:b w:val="0"/>
                <w:bCs w:val="0"/>
              </w:rPr>
              <w:t>2012</w:t>
            </w:r>
          </w:p>
        </w:tc>
        <w:tc>
          <w:tcPr>
            <w:tcW w:w="1650" w:type="dxa"/>
          </w:tcPr>
          <w:p w14:paraId="34F8D467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649" w:type="dxa"/>
          </w:tcPr>
          <w:p w14:paraId="48F935A8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50" w:type="dxa"/>
          </w:tcPr>
          <w:p w14:paraId="1B8C3763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683" w:type="dxa"/>
          </w:tcPr>
          <w:p w14:paraId="6D35A422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653" w:type="dxa"/>
          </w:tcPr>
          <w:p w14:paraId="3DE69E05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5.83</w:t>
            </w:r>
          </w:p>
        </w:tc>
      </w:tr>
      <w:tr w:rsidR="00001B02" w:rsidRPr="00861954" w14:paraId="01BCA1F4" w14:textId="77777777" w:rsidTr="00A472F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2FEF7F73" w14:textId="77777777" w:rsidR="00001B02" w:rsidRPr="00861954" w:rsidRDefault="00001B02" w:rsidP="00551CC0">
            <w:pPr>
              <w:pStyle w:val="BodyTex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  <w:b w:val="0"/>
                <w:bCs w:val="0"/>
              </w:rPr>
              <w:t>2013</w:t>
            </w:r>
          </w:p>
        </w:tc>
        <w:tc>
          <w:tcPr>
            <w:tcW w:w="1650" w:type="dxa"/>
          </w:tcPr>
          <w:p w14:paraId="11F92CEE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649" w:type="dxa"/>
          </w:tcPr>
          <w:p w14:paraId="1F3D6B3F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50" w:type="dxa"/>
          </w:tcPr>
          <w:p w14:paraId="12481FFD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1683" w:type="dxa"/>
          </w:tcPr>
          <w:p w14:paraId="73FFE70D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53" w:type="dxa"/>
          </w:tcPr>
          <w:p w14:paraId="3B4FDC21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4.17</w:t>
            </w:r>
          </w:p>
        </w:tc>
      </w:tr>
      <w:tr w:rsidR="00001B02" w:rsidRPr="00861954" w14:paraId="4AB38A76" w14:textId="77777777" w:rsidTr="00551CC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3C9DB773" w14:textId="77777777" w:rsidR="00001B02" w:rsidRPr="00861954" w:rsidRDefault="00001B02" w:rsidP="00551CC0">
            <w:pPr>
              <w:pStyle w:val="BodyTex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  <w:b w:val="0"/>
                <w:bCs w:val="0"/>
              </w:rPr>
              <w:t>2014</w:t>
            </w:r>
          </w:p>
        </w:tc>
        <w:tc>
          <w:tcPr>
            <w:tcW w:w="1650" w:type="dxa"/>
          </w:tcPr>
          <w:p w14:paraId="09939E42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649" w:type="dxa"/>
          </w:tcPr>
          <w:p w14:paraId="7F2B0E88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50" w:type="dxa"/>
          </w:tcPr>
          <w:p w14:paraId="31D97F54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1683" w:type="dxa"/>
          </w:tcPr>
          <w:p w14:paraId="7FF6802B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653" w:type="dxa"/>
          </w:tcPr>
          <w:p w14:paraId="2E9FFCD7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4.70</w:t>
            </w:r>
          </w:p>
        </w:tc>
      </w:tr>
      <w:tr w:rsidR="00001B02" w:rsidRPr="00861954" w14:paraId="7B7FD30E" w14:textId="77777777" w:rsidTr="00551CC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6F0DE62E" w14:textId="77777777" w:rsidR="00001B02" w:rsidRPr="00861954" w:rsidRDefault="00001B02" w:rsidP="00551CC0">
            <w:pPr>
              <w:pStyle w:val="BodyTex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  <w:b w:val="0"/>
                <w:bCs w:val="0"/>
              </w:rPr>
              <w:t>2016</w:t>
            </w:r>
          </w:p>
        </w:tc>
        <w:tc>
          <w:tcPr>
            <w:tcW w:w="1650" w:type="dxa"/>
          </w:tcPr>
          <w:p w14:paraId="0344783D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649" w:type="dxa"/>
          </w:tcPr>
          <w:p w14:paraId="74C563A5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650" w:type="dxa"/>
          </w:tcPr>
          <w:p w14:paraId="538CA695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1683" w:type="dxa"/>
          </w:tcPr>
          <w:p w14:paraId="55DF736D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653" w:type="dxa"/>
          </w:tcPr>
          <w:p w14:paraId="785BF981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5.78</w:t>
            </w:r>
          </w:p>
        </w:tc>
      </w:tr>
      <w:tr w:rsidR="00001B02" w:rsidRPr="00861954" w14:paraId="29083935" w14:textId="77777777" w:rsidTr="00A472F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71D0B067" w14:textId="77777777" w:rsidR="00001B02" w:rsidRPr="00861954" w:rsidRDefault="00001B02" w:rsidP="00551CC0">
            <w:pPr>
              <w:pStyle w:val="BodyTex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  <w:b w:val="0"/>
                <w:bCs w:val="0"/>
              </w:rPr>
              <w:t>2017</w:t>
            </w:r>
          </w:p>
        </w:tc>
        <w:tc>
          <w:tcPr>
            <w:tcW w:w="1650" w:type="dxa"/>
          </w:tcPr>
          <w:p w14:paraId="6E0C440B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649" w:type="dxa"/>
          </w:tcPr>
          <w:p w14:paraId="679B5819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650" w:type="dxa"/>
          </w:tcPr>
          <w:p w14:paraId="4D8FABE5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683" w:type="dxa"/>
          </w:tcPr>
          <w:p w14:paraId="1BC250DA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653" w:type="dxa"/>
          </w:tcPr>
          <w:p w14:paraId="08A47AD0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5.70</w:t>
            </w:r>
          </w:p>
        </w:tc>
      </w:tr>
      <w:tr w:rsidR="00001B02" w:rsidRPr="00861954" w14:paraId="536AE9D8" w14:textId="77777777" w:rsidTr="00A472F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3B877035" w14:textId="77777777" w:rsidR="00001B02" w:rsidRPr="00861954" w:rsidRDefault="00001B02" w:rsidP="00551CC0">
            <w:pPr>
              <w:pStyle w:val="BodyTex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  <w:b w:val="0"/>
                <w:bCs w:val="0"/>
              </w:rPr>
              <w:t>2018</w:t>
            </w:r>
          </w:p>
        </w:tc>
        <w:tc>
          <w:tcPr>
            <w:tcW w:w="1650" w:type="dxa"/>
          </w:tcPr>
          <w:p w14:paraId="55E885CF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649" w:type="dxa"/>
          </w:tcPr>
          <w:p w14:paraId="546226E5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650" w:type="dxa"/>
          </w:tcPr>
          <w:p w14:paraId="547B1115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1683" w:type="dxa"/>
          </w:tcPr>
          <w:p w14:paraId="104B3011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653" w:type="dxa"/>
          </w:tcPr>
          <w:p w14:paraId="2F7FC30F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5.89</w:t>
            </w:r>
          </w:p>
        </w:tc>
      </w:tr>
      <w:tr w:rsidR="00001B02" w:rsidRPr="00861954" w14:paraId="6E77AC62" w14:textId="77777777" w:rsidTr="00A472F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4799E3AD" w14:textId="77777777" w:rsidR="00001B02" w:rsidRPr="00861954" w:rsidRDefault="00001B02" w:rsidP="00551CC0">
            <w:pPr>
              <w:pStyle w:val="BodyTex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  <w:b w:val="0"/>
                <w:bCs w:val="0"/>
              </w:rPr>
              <w:t>2019</w:t>
            </w:r>
          </w:p>
        </w:tc>
        <w:tc>
          <w:tcPr>
            <w:tcW w:w="1650" w:type="dxa"/>
          </w:tcPr>
          <w:p w14:paraId="75C04660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649" w:type="dxa"/>
          </w:tcPr>
          <w:p w14:paraId="6C58CB9B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650" w:type="dxa"/>
          </w:tcPr>
          <w:p w14:paraId="2587E788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1683" w:type="dxa"/>
          </w:tcPr>
          <w:p w14:paraId="69CA075F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53" w:type="dxa"/>
          </w:tcPr>
          <w:p w14:paraId="0689C5D8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5.30</w:t>
            </w:r>
          </w:p>
        </w:tc>
      </w:tr>
      <w:tr w:rsidR="00001B02" w:rsidRPr="00861954" w14:paraId="7AFC7C7F" w14:textId="77777777" w:rsidTr="00A472F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001D1F4C" w14:textId="77777777" w:rsidR="00001B02" w:rsidRPr="00861954" w:rsidRDefault="00001B02" w:rsidP="00551CC0">
            <w:pPr>
              <w:pStyle w:val="BodyTex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1954">
              <w:rPr>
                <w:rFonts w:ascii="Times New Roman" w:hAnsi="Times New Roman" w:cs="Times New Roman"/>
                <w:b w:val="0"/>
                <w:bCs w:val="0"/>
              </w:rPr>
              <w:t>2020</w:t>
            </w:r>
          </w:p>
        </w:tc>
        <w:tc>
          <w:tcPr>
            <w:tcW w:w="1650" w:type="dxa"/>
          </w:tcPr>
          <w:p w14:paraId="7846451A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649" w:type="dxa"/>
          </w:tcPr>
          <w:p w14:paraId="3AD5F3E1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650" w:type="dxa"/>
          </w:tcPr>
          <w:p w14:paraId="3CF9C326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683" w:type="dxa"/>
          </w:tcPr>
          <w:p w14:paraId="54C05C6C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653" w:type="dxa"/>
          </w:tcPr>
          <w:p w14:paraId="72A69058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6.03</w:t>
            </w:r>
          </w:p>
        </w:tc>
      </w:tr>
      <w:tr w:rsidR="00001B02" w:rsidRPr="00861954" w14:paraId="4D0A58E4" w14:textId="77777777" w:rsidTr="00A472F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43411025" w14:textId="77777777" w:rsidR="00001B02" w:rsidRPr="00A472F9" w:rsidRDefault="00001B02" w:rsidP="00551CC0">
            <w:pPr>
              <w:pStyle w:val="BodyTex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72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021</w:t>
            </w:r>
          </w:p>
        </w:tc>
        <w:tc>
          <w:tcPr>
            <w:tcW w:w="1650" w:type="dxa"/>
          </w:tcPr>
          <w:p w14:paraId="32152698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649" w:type="dxa"/>
          </w:tcPr>
          <w:p w14:paraId="7076762C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650" w:type="dxa"/>
          </w:tcPr>
          <w:p w14:paraId="0BA077D7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1683" w:type="dxa"/>
          </w:tcPr>
          <w:p w14:paraId="26221E57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1653" w:type="dxa"/>
          </w:tcPr>
          <w:p w14:paraId="05F2C208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5.65</w:t>
            </w:r>
          </w:p>
        </w:tc>
      </w:tr>
      <w:tr w:rsidR="00001B02" w:rsidRPr="00861954" w14:paraId="7068C735" w14:textId="77777777" w:rsidTr="00A472F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2100EE35" w14:textId="77777777" w:rsidR="00001B02" w:rsidRPr="00A472F9" w:rsidRDefault="00001B02" w:rsidP="00551CC0">
            <w:pPr>
              <w:pStyle w:val="BodyTex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72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022</w:t>
            </w:r>
          </w:p>
        </w:tc>
        <w:tc>
          <w:tcPr>
            <w:tcW w:w="1650" w:type="dxa"/>
          </w:tcPr>
          <w:p w14:paraId="3BBF36C1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649" w:type="dxa"/>
          </w:tcPr>
          <w:p w14:paraId="31A4593D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650" w:type="dxa"/>
          </w:tcPr>
          <w:p w14:paraId="09004BCF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  <w:tc>
          <w:tcPr>
            <w:tcW w:w="1683" w:type="dxa"/>
          </w:tcPr>
          <w:p w14:paraId="6B690516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653" w:type="dxa"/>
          </w:tcPr>
          <w:p w14:paraId="36F5025F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</w:tr>
      <w:tr w:rsidR="00001B02" w:rsidRPr="00861954" w14:paraId="42FD798A" w14:textId="77777777" w:rsidTr="00A472F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7EAF2E24" w14:textId="77777777" w:rsidR="00001B02" w:rsidRPr="00A472F9" w:rsidRDefault="00001B02" w:rsidP="00551CC0">
            <w:pPr>
              <w:pStyle w:val="BodyTex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72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023</w:t>
            </w:r>
          </w:p>
        </w:tc>
        <w:tc>
          <w:tcPr>
            <w:tcW w:w="1650" w:type="dxa"/>
          </w:tcPr>
          <w:p w14:paraId="218A1EE1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649" w:type="dxa"/>
          </w:tcPr>
          <w:p w14:paraId="4ACF64B2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650" w:type="dxa"/>
          </w:tcPr>
          <w:p w14:paraId="1156DB08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7.50</w:t>
            </w:r>
          </w:p>
        </w:tc>
        <w:tc>
          <w:tcPr>
            <w:tcW w:w="1683" w:type="dxa"/>
          </w:tcPr>
          <w:p w14:paraId="4C1D77A1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653" w:type="dxa"/>
          </w:tcPr>
          <w:p w14:paraId="21833E65" w14:textId="77777777" w:rsidR="00001B02" w:rsidRPr="00861954" w:rsidRDefault="00001B02" w:rsidP="00551CC0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</w:tr>
    </w:tbl>
    <w:p w14:paraId="4AA3951C" w14:textId="77777777" w:rsidR="00001B02" w:rsidRDefault="00001B02"/>
    <w:sectPr w:rsidR="00001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F45"/>
    <w:rsid w:val="00001B02"/>
    <w:rsid w:val="00026326"/>
    <w:rsid w:val="000A295A"/>
    <w:rsid w:val="000A6D7D"/>
    <w:rsid w:val="00205440"/>
    <w:rsid w:val="003E14E6"/>
    <w:rsid w:val="005209E8"/>
    <w:rsid w:val="00572057"/>
    <w:rsid w:val="006A428B"/>
    <w:rsid w:val="006C02E9"/>
    <w:rsid w:val="006C7E39"/>
    <w:rsid w:val="008811F4"/>
    <w:rsid w:val="00916710"/>
    <w:rsid w:val="009579CE"/>
    <w:rsid w:val="00A472F9"/>
    <w:rsid w:val="00AA2F55"/>
    <w:rsid w:val="00BF0985"/>
    <w:rsid w:val="00C8281D"/>
    <w:rsid w:val="00CF23D3"/>
    <w:rsid w:val="00ED7010"/>
    <w:rsid w:val="00F8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A5D54"/>
  <w15:chartTrackingRefBased/>
  <w15:docId w15:val="{0F653E2F-0816-4315-A57D-5B5B98D9B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F4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F4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F4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F4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F4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F4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F4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F4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F4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F4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F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F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F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F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F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F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F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F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2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F4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2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F4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2F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F4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2F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F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F4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unhideWhenUsed/>
    <w:rsid w:val="00F82F45"/>
    <w:pPr>
      <w:spacing w:after="120" w:line="480" w:lineRule="auto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F82F45"/>
    <w:rPr>
      <w:kern w:val="0"/>
      <w:sz w:val="24"/>
      <w:szCs w:val="24"/>
      <w14:ligatures w14:val="none"/>
    </w:rPr>
  </w:style>
  <w:style w:type="table" w:styleId="GridTable4">
    <w:name w:val="Grid Table 4"/>
    <w:basedOn w:val="TableNormal"/>
    <w:uiPriority w:val="49"/>
    <w:rsid w:val="00F82F4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appa,Punya</dc:creator>
  <cp:keywords/>
  <dc:description/>
  <cp:lastModifiedBy>Nachappa,Punya</cp:lastModifiedBy>
  <cp:revision>17</cp:revision>
  <dcterms:created xsi:type="dcterms:W3CDTF">2024-03-07T19:49:00Z</dcterms:created>
  <dcterms:modified xsi:type="dcterms:W3CDTF">2025-02-21T16:56:00Z</dcterms:modified>
</cp:coreProperties>
</file>